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873" w:rsidRDefault="00716873" w:rsidP="0060162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Wapl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ralized test results for populations with significant temporal changes in allelic frequencies (exact homogeneity test)</w:t>
      </w:r>
      <w:r w:rsidR="0089007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556"/>
        <w:gridCol w:w="1556"/>
      </w:tblGrid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60162E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60162E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Effective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60162E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aples's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test</w:t>
            </w:r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*</w:t>
            </w:r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  <w:tr w:rsidR="00716873" w:rsidTr="00716873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873" w:rsidRDefault="00716873" w:rsidP="00833A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</w:p>
        </w:tc>
      </w:tr>
    </w:tbl>
    <w:p w:rsidR="00520449" w:rsidRDefault="00520449" w:rsidP="0060162E">
      <w:pPr>
        <w:spacing w:line="360" w:lineRule="auto"/>
        <w:jc w:val="both"/>
        <w:rPr>
          <w:sz w:val="28"/>
          <w:szCs w:val="28"/>
          <w:lang w:val="en-US"/>
        </w:rPr>
      </w:pPr>
      <w:bookmarkStart w:id="0" w:name="_GoBack"/>
      <w:bookmarkEnd w:id="0"/>
    </w:p>
    <w:p w:rsidR="00833AE8" w:rsidRDefault="00833AE8" w:rsidP="0060162E">
      <w:pPr>
        <w:spacing w:line="360" w:lineRule="auto"/>
        <w:jc w:val="both"/>
        <w:rPr>
          <w:sz w:val="28"/>
          <w:szCs w:val="28"/>
          <w:lang w:val="en-US"/>
        </w:rPr>
        <w:sectPr w:rsidR="00833AE8" w:rsidSect="00F91CB6">
          <w:foot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D5111E" w:rsidRPr="00803B0D" w:rsidRDefault="00D5111E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D5111E" w:rsidRPr="00803B0D" w:rsidSect="00833AE8"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8EFC1" w15:done="0"/>
  <w15:commentEx w15:paraId="71307493" w15:done="0"/>
  <w15:commentEx w15:paraId="0906BE88" w15:done="0"/>
  <w15:commentEx w15:paraId="62C829CA" w15:done="0"/>
  <w15:commentEx w15:paraId="33F828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3D3" w:rsidRDefault="009963D3" w:rsidP="00670BAC">
      <w:pPr>
        <w:spacing w:after="0" w:line="240" w:lineRule="auto"/>
      </w:pPr>
      <w:r>
        <w:separator/>
      </w:r>
    </w:p>
  </w:endnote>
  <w:endnote w:type="continuationSeparator" w:id="0">
    <w:p w:rsidR="009963D3" w:rsidRDefault="009963D3" w:rsidP="0067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2360349"/>
      <w:docPartObj>
        <w:docPartGallery w:val="Page Numbers (Bottom of Page)"/>
        <w:docPartUnique/>
      </w:docPartObj>
    </w:sdtPr>
    <w:sdtEndPr/>
    <w:sdtContent>
      <w:p w:rsidR="00F41E3C" w:rsidRDefault="00F41E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9E0">
          <w:rPr>
            <w:noProof/>
          </w:rPr>
          <w:t>1</w:t>
        </w:r>
        <w:r>
          <w:fldChar w:fldCharType="end"/>
        </w:r>
      </w:p>
    </w:sdtContent>
  </w:sdt>
  <w:p w:rsidR="00F41E3C" w:rsidRDefault="00F41E3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3D3" w:rsidRDefault="009963D3" w:rsidP="00670BAC">
      <w:pPr>
        <w:spacing w:after="0" w:line="240" w:lineRule="auto"/>
      </w:pPr>
      <w:r>
        <w:separator/>
      </w:r>
    </w:p>
  </w:footnote>
  <w:footnote w:type="continuationSeparator" w:id="0">
    <w:p w:rsidR="009963D3" w:rsidRDefault="009963D3" w:rsidP="00670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F10A0"/>
    <w:multiLevelType w:val="hybridMultilevel"/>
    <w:tmpl w:val="D0665580"/>
    <w:lvl w:ilvl="0" w:tplc="1D3CF5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67BE0"/>
    <w:multiLevelType w:val="hybridMultilevel"/>
    <w:tmpl w:val="5A40AC32"/>
    <w:lvl w:ilvl="0" w:tplc="A0FEE2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7E405D"/>
    <w:multiLevelType w:val="hybridMultilevel"/>
    <w:tmpl w:val="6A047D3E"/>
    <w:lvl w:ilvl="0" w:tplc="CD9C4E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EF9"/>
    <w:multiLevelType w:val="hybridMultilevel"/>
    <w:tmpl w:val="48CE59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43A"/>
    <w:rsid w:val="00000AB4"/>
    <w:rsid w:val="000037CF"/>
    <w:rsid w:val="0000485D"/>
    <w:rsid w:val="000049DB"/>
    <w:rsid w:val="00012B8C"/>
    <w:rsid w:val="00022647"/>
    <w:rsid w:val="00024C0B"/>
    <w:rsid w:val="00025108"/>
    <w:rsid w:val="00025D9C"/>
    <w:rsid w:val="00027607"/>
    <w:rsid w:val="0003124B"/>
    <w:rsid w:val="00031280"/>
    <w:rsid w:val="00035C38"/>
    <w:rsid w:val="0003612B"/>
    <w:rsid w:val="000407B8"/>
    <w:rsid w:val="000469B7"/>
    <w:rsid w:val="00047B09"/>
    <w:rsid w:val="00051B75"/>
    <w:rsid w:val="00053100"/>
    <w:rsid w:val="00053334"/>
    <w:rsid w:val="00054345"/>
    <w:rsid w:val="0005704B"/>
    <w:rsid w:val="000669EC"/>
    <w:rsid w:val="00071AA9"/>
    <w:rsid w:val="00072A83"/>
    <w:rsid w:val="00077EE8"/>
    <w:rsid w:val="00083D4A"/>
    <w:rsid w:val="00084083"/>
    <w:rsid w:val="00086E8C"/>
    <w:rsid w:val="000901CE"/>
    <w:rsid w:val="000936E7"/>
    <w:rsid w:val="00095063"/>
    <w:rsid w:val="0009596C"/>
    <w:rsid w:val="000962E5"/>
    <w:rsid w:val="00096680"/>
    <w:rsid w:val="000A0318"/>
    <w:rsid w:val="000A13D8"/>
    <w:rsid w:val="000A314D"/>
    <w:rsid w:val="000A6147"/>
    <w:rsid w:val="000B0D84"/>
    <w:rsid w:val="000B1933"/>
    <w:rsid w:val="000B4015"/>
    <w:rsid w:val="000B490E"/>
    <w:rsid w:val="000B51C5"/>
    <w:rsid w:val="000C29E0"/>
    <w:rsid w:val="000C35D3"/>
    <w:rsid w:val="000C3945"/>
    <w:rsid w:val="000C409C"/>
    <w:rsid w:val="000C73E0"/>
    <w:rsid w:val="000D3AC2"/>
    <w:rsid w:val="000D3DEF"/>
    <w:rsid w:val="000E0BEC"/>
    <w:rsid w:val="000E490E"/>
    <w:rsid w:val="000E5F72"/>
    <w:rsid w:val="000F28A8"/>
    <w:rsid w:val="000F478A"/>
    <w:rsid w:val="000F484D"/>
    <w:rsid w:val="000F4B89"/>
    <w:rsid w:val="000F4D1E"/>
    <w:rsid w:val="000F5AFF"/>
    <w:rsid w:val="000F726F"/>
    <w:rsid w:val="0010052E"/>
    <w:rsid w:val="00102108"/>
    <w:rsid w:val="001126EF"/>
    <w:rsid w:val="001136E7"/>
    <w:rsid w:val="00113BCA"/>
    <w:rsid w:val="00115B67"/>
    <w:rsid w:val="00120332"/>
    <w:rsid w:val="00121FD0"/>
    <w:rsid w:val="00125619"/>
    <w:rsid w:val="00126175"/>
    <w:rsid w:val="00127047"/>
    <w:rsid w:val="00132010"/>
    <w:rsid w:val="00133D8C"/>
    <w:rsid w:val="00136335"/>
    <w:rsid w:val="001366F3"/>
    <w:rsid w:val="001439C6"/>
    <w:rsid w:val="0015119F"/>
    <w:rsid w:val="0015281C"/>
    <w:rsid w:val="00154239"/>
    <w:rsid w:val="00154C98"/>
    <w:rsid w:val="00156B5A"/>
    <w:rsid w:val="00157A4A"/>
    <w:rsid w:val="00162F4D"/>
    <w:rsid w:val="00164241"/>
    <w:rsid w:val="00171A8F"/>
    <w:rsid w:val="00173155"/>
    <w:rsid w:val="00177C42"/>
    <w:rsid w:val="0018381A"/>
    <w:rsid w:val="001864B8"/>
    <w:rsid w:val="001876CA"/>
    <w:rsid w:val="001906CE"/>
    <w:rsid w:val="001910C9"/>
    <w:rsid w:val="00191833"/>
    <w:rsid w:val="00192AD8"/>
    <w:rsid w:val="00193652"/>
    <w:rsid w:val="00195D52"/>
    <w:rsid w:val="00197846"/>
    <w:rsid w:val="001A0EAF"/>
    <w:rsid w:val="001A3C97"/>
    <w:rsid w:val="001A4FA0"/>
    <w:rsid w:val="001B0C0F"/>
    <w:rsid w:val="001B5698"/>
    <w:rsid w:val="001C005B"/>
    <w:rsid w:val="001C124C"/>
    <w:rsid w:val="001C486A"/>
    <w:rsid w:val="001C51A3"/>
    <w:rsid w:val="001D29E5"/>
    <w:rsid w:val="001D2E66"/>
    <w:rsid w:val="001D712F"/>
    <w:rsid w:val="001E0952"/>
    <w:rsid w:val="001F1BC9"/>
    <w:rsid w:val="001F69E5"/>
    <w:rsid w:val="00201F4A"/>
    <w:rsid w:val="0020368B"/>
    <w:rsid w:val="00203EDB"/>
    <w:rsid w:val="002068D3"/>
    <w:rsid w:val="002131C5"/>
    <w:rsid w:val="00213E9A"/>
    <w:rsid w:val="00222511"/>
    <w:rsid w:val="00225DA5"/>
    <w:rsid w:val="00231473"/>
    <w:rsid w:val="002418BC"/>
    <w:rsid w:val="00241D67"/>
    <w:rsid w:val="00242037"/>
    <w:rsid w:val="00245739"/>
    <w:rsid w:val="0024609E"/>
    <w:rsid w:val="0025076A"/>
    <w:rsid w:val="00252AE8"/>
    <w:rsid w:val="00252EC0"/>
    <w:rsid w:val="002538B9"/>
    <w:rsid w:val="00254367"/>
    <w:rsid w:val="00254399"/>
    <w:rsid w:val="00255249"/>
    <w:rsid w:val="00256B6E"/>
    <w:rsid w:val="00260666"/>
    <w:rsid w:val="0026294A"/>
    <w:rsid w:val="00263463"/>
    <w:rsid w:val="00265B80"/>
    <w:rsid w:val="00265DF5"/>
    <w:rsid w:val="00271C59"/>
    <w:rsid w:val="002730F6"/>
    <w:rsid w:val="00276630"/>
    <w:rsid w:val="00276A59"/>
    <w:rsid w:val="002804EE"/>
    <w:rsid w:val="00290020"/>
    <w:rsid w:val="0029401D"/>
    <w:rsid w:val="002A3DEC"/>
    <w:rsid w:val="002A4C35"/>
    <w:rsid w:val="002A7625"/>
    <w:rsid w:val="002B23C7"/>
    <w:rsid w:val="002B28F5"/>
    <w:rsid w:val="002B62E1"/>
    <w:rsid w:val="002C22F8"/>
    <w:rsid w:val="002C3801"/>
    <w:rsid w:val="002C5D5E"/>
    <w:rsid w:val="002C79C3"/>
    <w:rsid w:val="002D22FD"/>
    <w:rsid w:val="002D34A0"/>
    <w:rsid w:val="002D57C5"/>
    <w:rsid w:val="002D79BB"/>
    <w:rsid w:val="002E2D27"/>
    <w:rsid w:val="002E3980"/>
    <w:rsid w:val="002E4D7E"/>
    <w:rsid w:val="002E5058"/>
    <w:rsid w:val="002E52E0"/>
    <w:rsid w:val="002E5EBA"/>
    <w:rsid w:val="002E6E35"/>
    <w:rsid w:val="002F6705"/>
    <w:rsid w:val="0030547B"/>
    <w:rsid w:val="00307B43"/>
    <w:rsid w:val="00310EA3"/>
    <w:rsid w:val="0031281F"/>
    <w:rsid w:val="003145FF"/>
    <w:rsid w:val="00317811"/>
    <w:rsid w:val="00320BD6"/>
    <w:rsid w:val="00325A39"/>
    <w:rsid w:val="00332A0B"/>
    <w:rsid w:val="00333E72"/>
    <w:rsid w:val="00340E3A"/>
    <w:rsid w:val="00344C1F"/>
    <w:rsid w:val="0035546F"/>
    <w:rsid w:val="00357BEC"/>
    <w:rsid w:val="00361D0D"/>
    <w:rsid w:val="0036339B"/>
    <w:rsid w:val="003639B3"/>
    <w:rsid w:val="0036537A"/>
    <w:rsid w:val="00367037"/>
    <w:rsid w:val="0036738A"/>
    <w:rsid w:val="0037093E"/>
    <w:rsid w:val="00371AB6"/>
    <w:rsid w:val="00375D49"/>
    <w:rsid w:val="003819AB"/>
    <w:rsid w:val="003864F8"/>
    <w:rsid w:val="003909C9"/>
    <w:rsid w:val="00397335"/>
    <w:rsid w:val="003A0A5E"/>
    <w:rsid w:val="003A1536"/>
    <w:rsid w:val="003A1B2E"/>
    <w:rsid w:val="003A633B"/>
    <w:rsid w:val="003A7764"/>
    <w:rsid w:val="003C3358"/>
    <w:rsid w:val="003D0E95"/>
    <w:rsid w:val="003D194A"/>
    <w:rsid w:val="003D2A7E"/>
    <w:rsid w:val="003D4124"/>
    <w:rsid w:val="003D5BE9"/>
    <w:rsid w:val="003E1676"/>
    <w:rsid w:val="003E339D"/>
    <w:rsid w:val="003E3FD5"/>
    <w:rsid w:val="003E40F9"/>
    <w:rsid w:val="003E7BD6"/>
    <w:rsid w:val="003F22FB"/>
    <w:rsid w:val="003F2642"/>
    <w:rsid w:val="003F291C"/>
    <w:rsid w:val="003F3ECD"/>
    <w:rsid w:val="003F4AA3"/>
    <w:rsid w:val="004026BA"/>
    <w:rsid w:val="00402AA5"/>
    <w:rsid w:val="00404441"/>
    <w:rsid w:val="004109EA"/>
    <w:rsid w:val="00410E07"/>
    <w:rsid w:val="00415DD2"/>
    <w:rsid w:val="00416D2A"/>
    <w:rsid w:val="004213F6"/>
    <w:rsid w:val="00421F90"/>
    <w:rsid w:val="00432AB7"/>
    <w:rsid w:val="00433CFE"/>
    <w:rsid w:val="004348EF"/>
    <w:rsid w:val="00435634"/>
    <w:rsid w:val="00436283"/>
    <w:rsid w:val="00440156"/>
    <w:rsid w:val="00440D12"/>
    <w:rsid w:val="00445311"/>
    <w:rsid w:val="004519F9"/>
    <w:rsid w:val="00452668"/>
    <w:rsid w:val="0045386C"/>
    <w:rsid w:val="0045672A"/>
    <w:rsid w:val="00456840"/>
    <w:rsid w:val="00463C58"/>
    <w:rsid w:val="004660E4"/>
    <w:rsid w:val="00470F69"/>
    <w:rsid w:val="004813C5"/>
    <w:rsid w:val="00486480"/>
    <w:rsid w:val="004873CD"/>
    <w:rsid w:val="00487555"/>
    <w:rsid w:val="00490B25"/>
    <w:rsid w:val="004944DC"/>
    <w:rsid w:val="00497980"/>
    <w:rsid w:val="004A7C19"/>
    <w:rsid w:val="004B3668"/>
    <w:rsid w:val="004B63AD"/>
    <w:rsid w:val="004C2159"/>
    <w:rsid w:val="004C25A6"/>
    <w:rsid w:val="004C2747"/>
    <w:rsid w:val="004D38E1"/>
    <w:rsid w:val="004D402E"/>
    <w:rsid w:val="004D7747"/>
    <w:rsid w:val="004E2622"/>
    <w:rsid w:val="004F4AA7"/>
    <w:rsid w:val="004F649D"/>
    <w:rsid w:val="004F7984"/>
    <w:rsid w:val="00512638"/>
    <w:rsid w:val="005146D5"/>
    <w:rsid w:val="00515009"/>
    <w:rsid w:val="005200BF"/>
    <w:rsid w:val="00520449"/>
    <w:rsid w:val="00525DAE"/>
    <w:rsid w:val="0053043A"/>
    <w:rsid w:val="005322B9"/>
    <w:rsid w:val="00532772"/>
    <w:rsid w:val="00534C63"/>
    <w:rsid w:val="00540F1E"/>
    <w:rsid w:val="00547CB5"/>
    <w:rsid w:val="00553210"/>
    <w:rsid w:val="0056341C"/>
    <w:rsid w:val="00565C58"/>
    <w:rsid w:val="005703F3"/>
    <w:rsid w:val="00571152"/>
    <w:rsid w:val="00571705"/>
    <w:rsid w:val="00575C1D"/>
    <w:rsid w:val="00576313"/>
    <w:rsid w:val="00581B38"/>
    <w:rsid w:val="0058297B"/>
    <w:rsid w:val="00582B8D"/>
    <w:rsid w:val="005840CA"/>
    <w:rsid w:val="005842D3"/>
    <w:rsid w:val="00584B10"/>
    <w:rsid w:val="00584F8C"/>
    <w:rsid w:val="005904B8"/>
    <w:rsid w:val="00591F48"/>
    <w:rsid w:val="00597C26"/>
    <w:rsid w:val="005A2AFE"/>
    <w:rsid w:val="005A6162"/>
    <w:rsid w:val="005A7498"/>
    <w:rsid w:val="005B3165"/>
    <w:rsid w:val="005B4EF7"/>
    <w:rsid w:val="005B50E2"/>
    <w:rsid w:val="005B5D83"/>
    <w:rsid w:val="005C14A2"/>
    <w:rsid w:val="005C2568"/>
    <w:rsid w:val="005C3202"/>
    <w:rsid w:val="005C4309"/>
    <w:rsid w:val="005C4DEA"/>
    <w:rsid w:val="005C5370"/>
    <w:rsid w:val="005D0DA6"/>
    <w:rsid w:val="005D1198"/>
    <w:rsid w:val="005E0D35"/>
    <w:rsid w:val="005E3EA5"/>
    <w:rsid w:val="005E7BB1"/>
    <w:rsid w:val="005F1BDD"/>
    <w:rsid w:val="005F2D48"/>
    <w:rsid w:val="005F3BDD"/>
    <w:rsid w:val="005F4351"/>
    <w:rsid w:val="005F4A2A"/>
    <w:rsid w:val="005F4B21"/>
    <w:rsid w:val="005F66D2"/>
    <w:rsid w:val="005F7E30"/>
    <w:rsid w:val="0060162E"/>
    <w:rsid w:val="006018D3"/>
    <w:rsid w:val="00601CA7"/>
    <w:rsid w:val="00604574"/>
    <w:rsid w:val="00605230"/>
    <w:rsid w:val="00606D71"/>
    <w:rsid w:val="00612527"/>
    <w:rsid w:val="006155BF"/>
    <w:rsid w:val="006227B7"/>
    <w:rsid w:val="00623BB8"/>
    <w:rsid w:val="00624BA9"/>
    <w:rsid w:val="0062508C"/>
    <w:rsid w:val="00631F8F"/>
    <w:rsid w:val="00635484"/>
    <w:rsid w:val="00637F62"/>
    <w:rsid w:val="006421EE"/>
    <w:rsid w:val="006427BB"/>
    <w:rsid w:val="006427EA"/>
    <w:rsid w:val="0064570A"/>
    <w:rsid w:val="00646469"/>
    <w:rsid w:val="006636FF"/>
    <w:rsid w:val="00667AFF"/>
    <w:rsid w:val="00670130"/>
    <w:rsid w:val="00670BAC"/>
    <w:rsid w:val="00673687"/>
    <w:rsid w:val="00676EA2"/>
    <w:rsid w:val="00685CDE"/>
    <w:rsid w:val="0069222F"/>
    <w:rsid w:val="00693BB5"/>
    <w:rsid w:val="0069717A"/>
    <w:rsid w:val="006A0784"/>
    <w:rsid w:val="006A0A5F"/>
    <w:rsid w:val="006A1B16"/>
    <w:rsid w:val="006A2535"/>
    <w:rsid w:val="006A3CA4"/>
    <w:rsid w:val="006A43F5"/>
    <w:rsid w:val="006A4463"/>
    <w:rsid w:val="006A5484"/>
    <w:rsid w:val="006A70F6"/>
    <w:rsid w:val="006B5AA9"/>
    <w:rsid w:val="006B5B2D"/>
    <w:rsid w:val="006C2870"/>
    <w:rsid w:val="006C75A4"/>
    <w:rsid w:val="006C7F42"/>
    <w:rsid w:val="006D563F"/>
    <w:rsid w:val="006D67D3"/>
    <w:rsid w:val="006D6D32"/>
    <w:rsid w:val="006E4B14"/>
    <w:rsid w:val="006E50DD"/>
    <w:rsid w:val="006E554C"/>
    <w:rsid w:val="00700502"/>
    <w:rsid w:val="00701189"/>
    <w:rsid w:val="00703146"/>
    <w:rsid w:val="00710839"/>
    <w:rsid w:val="00711873"/>
    <w:rsid w:val="00716873"/>
    <w:rsid w:val="007212AC"/>
    <w:rsid w:val="00723EDD"/>
    <w:rsid w:val="00724722"/>
    <w:rsid w:val="00726BA3"/>
    <w:rsid w:val="007300BC"/>
    <w:rsid w:val="00730F34"/>
    <w:rsid w:val="007330A0"/>
    <w:rsid w:val="007353AD"/>
    <w:rsid w:val="00736CD7"/>
    <w:rsid w:val="00736FA4"/>
    <w:rsid w:val="00742E5C"/>
    <w:rsid w:val="007455D3"/>
    <w:rsid w:val="0074730D"/>
    <w:rsid w:val="00750914"/>
    <w:rsid w:val="007520BE"/>
    <w:rsid w:val="00752F3F"/>
    <w:rsid w:val="007661F2"/>
    <w:rsid w:val="0077347E"/>
    <w:rsid w:val="00773AA9"/>
    <w:rsid w:val="007757D9"/>
    <w:rsid w:val="007760E9"/>
    <w:rsid w:val="00780380"/>
    <w:rsid w:val="007849CE"/>
    <w:rsid w:val="0079315E"/>
    <w:rsid w:val="00793D3A"/>
    <w:rsid w:val="007951C2"/>
    <w:rsid w:val="007A30A6"/>
    <w:rsid w:val="007A4957"/>
    <w:rsid w:val="007A4E38"/>
    <w:rsid w:val="007B0D97"/>
    <w:rsid w:val="007B3607"/>
    <w:rsid w:val="007B6D3D"/>
    <w:rsid w:val="007D1CD3"/>
    <w:rsid w:val="007D1DFD"/>
    <w:rsid w:val="007D2A2C"/>
    <w:rsid w:val="007D38BD"/>
    <w:rsid w:val="007E1B79"/>
    <w:rsid w:val="007E573A"/>
    <w:rsid w:val="007F6216"/>
    <w:rsid w:val="00800909"/>
    <w:rsid w:val="00800CE7"/>
    <w:rsid w:val="008035C7"/>
    <w:rsid w:val="00803B0D"/>
    <w:rsid w:val="00806871"/>
    <w:rsid w:val="00807BFA"/>
    <w:rsid w:val="00813DA0"/>
    <w:rsid w:val="0082273C"/>
    <w:rsid w:val="00825E37"/>
    <w:rsid w:val="00833AE8"/>
    <w:rsid w:val="0084090A"/>
    <w:rsid w:val="00841833"/>
    <w:rsid w:val="008464BB"/>
    <w:rsid w:val="00850BDE"/>
    <w:rsid w:val="00854729"/>
    <w:rsid w:val="008568B0"/>
    <w:rsid w:val="008571BA"/>
    <w:rsid w:val="00865A21"/>
    <w:rsid w:val="008719E9"/>
    <w:rsid w:val="008732E0"/>
    <w:rsid w:val="008734F5"/>
    <w:rsid w:val="00874D69"/>
    <w:rsid w:val="00875A35"/>
    <w:rsid w:val="00875B11"/>
    <w:rsid w:val="00875B25"/>
    <w:rsid w:val="00881AD5"/>
    <w:rsid w:val="008826AC"/>
    <w:rsid w:val="00882C20"/>
    <w:rsid w:val="008854C7"/>
    <w:rsid w:val="00886E49"/>
    <w:rsid w:val="00890078"/>
    <w:rsid w:val="008919AB"/>
    <w:rsid w:val="00894113"/>
    <w:rsid w:val="008957E5"/>
    <w:rsid w:val="00897476"/>
    <w:rsid w:val="008A0EEF"/>
    <w:rsid w:val="008A5252"/>
    <w:rsid w:val="008A676A"/>
    <w:rsid w:val="008B072E"/>
    <w:rsid w:val="008B4F08"/>
    <w:rsid w:val="008B6EB2"/>
    <w:rsid w:val="008C103C"/>
    <w:rsid w:val="008C2E62"/>
    <w:rsid w:val="008C3E2D"/>
    <w:rsid w:val="008C7006"/>
    <w:rsid w:val="008C709E"/>
    <w:rsid w:val="008D02BA"/>
    <w:rsid w:val="008D08DA"/>
    <w:rsid w:val="008D256F"/>
    <w:rsid w:val="008D2998"/>
    <w:rsid w:val="008E0D66"/>
    <w:rsid w:val="008E2820"/>
    <w:rsid w:val="008E36DB"/>
    <w:rsid w:val="008E4220"/>
    <w:rsid w:val="008E6384"/>
    <w:rsid w:val="008F0403"/>
    <w:rsid w:val="008F0904"/>
    <w:rsid w:val="008F20AE"/>
    <w:rsid w:val="008F4121"/>
    <w:rsid w:val="008F4F83"/>
    <w:rsid w:val="008F7071"/>
    <w:rsid w:val="0090008B"/>
    <w:rsid w:val="00900237"/>
    <w:rsid w:val="00902FA4"/>
    <w:rsid w:val="009035FB"/>
    <w:rsid w:val="0090522C"/>
    <w:rsid w:val="00905641"/>
    <w:rsid w:val="00911079"/>
    <w:rsid w:val="009118A5"/>
    <w:rsid w:val="009133BE"/>
    <w:rsid w:val="00922AD1"/>
    <w:rsid w:val="009248DB"/>
    <w:rsid w:val="00926946"/>
    <w:rsid w:val="009333CA"/>
    <w:rsid w:val="009355FA"/>
    <w:rsid w:val="0093705D"/>
    <w:rsid w:val="009406E9"/>
    <w:rsid w:val="009411B6"/>
    <w:rsid w:val="0094162F"/>
    <w:rsid w:val="00942F24"/>
    <w:rsid w:val="00953437"/>
    <w:rsid w:val="00956C25"/>
    <w:rsid w:val="00960BED"/>
    <w:rsid w:val="00962106"/>
    <w:rsid w:val="00966806"/>
    <w:rsid w:val="0097052A"/>
    <w:rsid w:val="00971F0B"/>
    <w:rsid w:val="00972CE5"/>
    <w:rsid w:val="00972F8D"/>
    <w:rsid w:val="00975A79"/>
    <w:rsid w:val="00977A18"/>
    <w:rsid w:val="009821D3"/>
    <w:rsid w:val="00983DB2"/>
    <w:rsid w:val="009868FC"/>
    <w:rsid w:val="00990496"/>
    <w:rsid w:val="00990536"/>
    <w:rsid w:val="00993975"/>
    <w:rsid w:val="00994935"/>
    <w:rsid w:val="009963D3"/>
    <w:rsid w:val="009966C9"/>
    <w:rsid w:val="009970AF"/>
    <w:rsid w:val="00997877"/>
    <w:rsid w:val="009A55F6"/>
    <w:rsid w:val="009A5B08"/>
    <w:rsid w:val="009A7B1D"/>
    <w:rsid w:val="009B04AB"/>
    <w:rsid w:val="009B0616"/>
    <w:rsid w:val="009B12B2"/>
    <w:rsid w:val="009B2792"/>
    <w:rsid w:val="009B348A"/>
    <w:rsid w:val="009B38E1"/>
    <w:rsid w:val="009B45F4"/>
    <w:rsid w:val="009B47FA"/>
    <w:rsid w:val="009B5331"/>
    <w:rsid w:val="009C107C"/>
    <w:rsid w:val="009C3983"/>
    <w:rsid w:val="009C406F"/>
    <w:rsid w:val="009C5229"/>
    <w:rsid w:val="009C55D5"/>
    <w:rsid w:val="009C774E"/>
    <w:rsid w:val="009D153B"/>
    <w:rsid w:val="009D1778"/>
    <w:rsid w:val="009D412D"/>
    <w:rsid w:val="009D4FA9"/>
    <w:rsid w:val="009D6029"/>
    <w:rsid w:val="009E16A9"/>
    <w:rsid w:val="009E3294"/>
    <w:rsid w:val="009F0ED3"/>
    <w:rsid w:val="009F6A76"/>
    <w:rsid w:val="00A01835"/>
    <w:rsid w:val="00A03FB4"/>
    <w:rsid w:val="00A05DEB"/>
    <w:rsid w:val="00A11F56"/>
    <w:rsid w:val="00A135C0"/>
    <w:rsid w:val="00A17267"/>
    <w:rsid w:val="00A21E69"/>
    <w:rsid w:val="00A22872"/>
    <w:rsid w:val="00A30AC3"/>
    <w:rsid w:val="00A33832"/>
    <w:rsid w:val="00A35A1F"/>
    <w:rsid w:val="00A42AB0"/>
    <w:rsid w:val="00A57635"/>
    <w:rsid w:val="00A64AA4"/>
    <w:rsid w:val="00A74908"/>
    <w:rsid w:val="00A80741"/>
    <w:rsid w:val="00A83D87"/>
    <w:rsid w:val="00A8542A"/>
    <w:rsid w:val="00A91050"/>
    <w:rsid w:val="00A91733"/>
    <w:rsid w:val="00A91880"/>
    <w:rsid w:val="00AA1C93"/>
    <w:rsid w:val="00AA7BDE"/>
    <w:rsid w:val="00AB0507"/>
    <w:rsid w:val="00AB6749"/>
    <w:rsid w:val="00AB7CCE"/>
    <w:rsid w:val="00AC0283"/>
    <w:rsid w:val="00AE52C2"/>
    <w:rsid w:val="00AE6331"/>
    <w:rsid w:val="00AE6AEF"/>
    <w:rsid w:val="00AF29FC"/>
    <w:rsid w:val="00AF354A"/>
    <w:rsid w:val="00AF4C76"/>
    <w:rsid w:val="00AF4D90"/>
    <w:rsid w:val="00AF6CCB"/>
    <w:rsid w:val="00B002C6"/>
    <w:rsid w:val="00B00F2B"/>
    <w:rsid w:val="00B00F31"/>
    <w:rsid w:val="00B01164"/>
    <w:rsid w:val="00B012AE"/>
    <w:rsid w:val="00B028A5"/>
    <w:rsid w:val="00B041F5"/>
    <w:rsid w:val="00B06CDD"/>
    <w:rsid w:val="00B07664"/>
    <w:rsid w:val="00B2224D"/>
    <w:rsid w:val="00B238CA"/>
    <w:rsid w:val="00B2637C"/>
    <w:rsid w:val="00B30166"/>
    <w:rsid w:val="00B31448"/>
    <w:rsid w:val="00B33708"/>
    <w:rsid w:val="00B33B22"/>
    <w:rsid w:val="00B359B6"/>
    <w:rsid w:val="00B4214C"/>
    <w:rsid w:val="00B52E34"/>
    <w:rsid w:val="00B55F54"/>
    <w:rsid w:val="00B60210"/>
    <w:rsid w:val="00B643C6"/>
    <w:rsid w:val="00B65179"/>
    <w:rsid w:val="00B66038"/>
    <w:rsid w:val="00B66D6A"/>
    <w:rsid w:val="00B8693B"/>
    <w:rsid w:val="00B94AAA"/>
    <w:rsid w:val="00B95BB0"/>
    <w:rsid w:val="00BA5083"/>
    <w:rsid w:val="00BB0B94"/>
    <w:rsid w:val="00BB13D1"/>
    <w:rsid w:val="00BB4471"/>
    <w:rsid w:val="00BC0332"/>
    <w:rsid w:val="00BC4DAC"/>
    <w:rsid w:val="00BC7A18"/>
    <w:rsid w:val="00BD1750"/>
    <w:rsid w:val="00BD2FB7"/>
    <w:rsid w:val="00BD30EA"/>
    <w:rsid w:val="00BD5E8C"/>
    <w:rsid w:val="00BE2A9A"/>
    <w:rsid w:val="00BE4A71"/>
    <w:rsid w:val="00BF0224"/>
    <w:rsid w:val="00BF0D59"/>
    <w:rsid w:val="00BF4572"/>
    <w:rsid w:val="00BF49C4"/>
    <w:rsid w:val="00BF6FBE"/>
    <w:rsid w:val="00C1330D"/>
    <w:rsid w:val="00C1600B"/>
    <w:rsid w:val="00C253A2"/>
    <w:rsid w:val="00C26A78"/>
    <w:rsid w:val="00C363E5"/>
    <w:rsid w:val="00C37E71"/>
    <w:rsid w:val="00C471FC"/>
    <w:rsid w:val="00C51F97"/>
    <w:rsid w:val="00C52181"/>
    <w:rsid w:val="00C57432"/>
    <w:rsid w:val="00C62EB9"/>
    <w:rsid w:val="00C64473"/>
    <w:rsid w:val="00C65212"/>
    <w:rsid w:val="00C701D8"/>
    <w:rsid w:val="00C832B6"/>
    <w:rsid w:val="00C92C47"/>
    <w:rsid w:val="00C95B74"/>
    <w:rsid w:val="00CA36A2"/>
    <w:rsid w:val="00CA47D5"/>
    <w:rsid w:val="00CA6A18"/>
    <w:rsid w:val="00CB61AC"/>
    <w:rsid w:val="00CC1157"/>
    <w:rsid w:val="00CC4987"/>
    <w:rsid w:val="00CC6D34"/>
    <w:rsid w:val="00CD701C"/>
    <w:rsid w:val="00CE3040"/>
    <w:rsid w:val="00CF1935"/>
    <w:rsid w:val="00CF6F33"/>
    <w:rsid w:val="00D00108"/>
    <w:rsid w:val="00D014A9"/>
    <w:rsid w:val="00D04E1A"/>
    <w:rsid w:val="00D05B14"/>
    <w:rsid w:val="00D06B68"/>
    <w:rsid w:val="00D06EBA"/>
    <w:rsid w:val="00D11792"/>
    <w:rsid w:val="00D11A21"/>
    <w:rsid w:val="00D13D53"/>
    <w:rsid w:val="00D251AF"/>
    <w:rsid w:val="00D300A1"/>
    <w:rsid w:val="00D31FE5"/>
    <w:rsid w:val="00D43EF1"/>
    <w:rsid w:val="00D5111E"/>
    <w:rsid w:val="00D51AC7"/>
    <w:rsid w:val="00D51FE3"/>
    <w:rsid w:val="00D52E67"/>
    <w:rsid w:val="00D56D88"/>
    <w:rsid w:val="00D6590F"/>
    <w:rsid w:val="00D75C99"/>
    <w:rsid w:val="00D77E08"/>
    <w:rsid w:val="00D8373C"/>
    <w:rsid w:val="00D878CB"/>
    <w:rsid w:val="00D9157A"/>
    <w:rsid w:val="00D92F51"/>
    <w:rsid w:val="00D9633F"/>
    <w:rsid w:val="00DA0E5E"/>
    <w:rsid w:val="00DA23B5"/>
    <w:rsid w:val="00DA7B89"/>
    <w:rsid w:val="00DB34ED"/>
    <w:rsid w:val="00DB4061"/>
    <w:rsid w:val="00DB417A"/>
    <w:rsid w:val="00DB6EAE"/>
    <w:rsid w:val="00DB72C4"/>
    <w:rsid w:val="00DB7EAC"/>
    <w:rsid w:val="00DC3AD4"/>
    <w:rsid w:val="00DC462A"/>
    <w:rsid w:val="00DC5BFD"/>
    <w:rsid w:val="00DD0CCC"/>
    <w:rsid w:val="00DD180A"/>
    <w:rsid w:val="00DD4E96"/>
    <w:rsid w:val="00DE1FB3"/>
    <w:rsid w:val="00DE6017"/>
    <w:rsid w:val="00DF03F0"/>
    <w:rsid w:val="00DF25C9"/>
    <w:rsid w:val="00DF39C9"/>
    <w:rsid w:val="00DF60D7"/>
    <w:rsid w:val="00E02B0F"/>
    <w:rsid w:val="00E11250"/>
    <w:rsid w:val="00E125F8"/>
    <w:rsid w:val="00E15103"/>
    <w:rsid w:val="00E2469E"/>
    <w:rsid w:val="00E27517"/>
    <w:rsid w:val="00E309CB"/>
    <w:rsid w:val="00E31202"/>
    <w:rsid w:val="00E354EC"/>
    <w:rsid w:val="00E36C92"/>
    <w:rsid w:val="00E46374"/>
    <w:rsid w:val="00E46F42"/>
    <w:rsid w:val="00E52596"/>
    <w:rsid w:val="00E535D3"/>
    <w:rsid w:val="00E54278"/>
    <w:rsid w:val="00E55E31"/>
    <w:rsid w:val="00E6097B"/>
    <w:rsid w:val="00E711A6"/>
    <w:rsid w:val="00E74081"/>
    <w:rsid w:val="00E74CF7"/>
    <w:rsid w:val="00E7503D"/>
    <w:rsid w:val="00E75909"/>
    <w:rsid w:val="00E80472"/>
    <w:rsid w:val="00E81F15"/>
    <w:rsid w:val="00E90084"/>
    <w:rsid w:val="00EA2A1B"/>
    <w:rsid w:val="00EA2D99"/>
    <w:rsid w:val="00EB0156"/>
    <w:rsid w:val="00EB18DA"/>
    <w:rsid w:val="00EC2A75"/>
    <w:rsid w:val="00ED21E9"/>
    <w:rsid w:val="00ED2E68"/>
    <w:rsid w:val="00ED40DE"/>
    <w:rsid w:val="00EE03F5"/>
    <w:rsid w:val="00EE1A21"/>
    <w:rsid w:val="00EE2252"/>
    <w:rsid w:val="00EE2509"/>
    <w:rsid w:val="00EF4CD6"/>
    <w:rsid w:val="00F00B2F"/>
    <w:rsid w:val="00F00B36"/>
    <w:rsid w:val="00F10836"/>
    <w:rsid w:val="00F12730"/>
    <w:rsid w:val="00F138BB"/>
    <w:rsid w:val="00F13966"/>
    <w:rsid w:val="00F13CF4"/>
    <w:rsid w:val="00F13D53"/>
    <w:rsid w:val="00F14838"/>
    <w:rsid w:val="00F2461D"/>
    <w:rsid w:val="00F25211"/>
    <w:rsid w:val="00F256E0"/>
    <w:rsid w:val="00F3098A"/>
    <w:rsid w:val="00F3142F"/>
    <w:rsid w:val="00F3648A"/>
    <w:rsid w:val="00F410A0"/>
    <w:rsid w:val="00F41598"/>
    <w:rsid w:val="00F41E3C"/>
    <w:rsid w:val="00F43714"/>
    <w:rsid w:val="00F44117"/>
    <w:rsid w:val="00F4767B"/>
    <w:rsid w:val="00F502B4"/>
    <w:rsid w:val="00F567BB"/>
    <w:rsid w:val="00F56A94"/>
    <w:rsid w:val="00F572A6"/>
    <w:rsid w:val="00F639EE"/>
    <w:rsid w:val="00F652AE"/>
    <w:rsid w:val="00F661F1"/>
    <w:rsid w:val="00F679EC"/>
    <w:rsid w:val="00F74AB3"/>
    <w:rsid w:val="00F7519D"/>
    <w:rsid w:val="00F84799"/>
    <w:rsid w:val="00F85378"/>
    <w:rsid w:val="00F85B8B"/>
    <w:rsid w:val="00F87D0B"/>
    <w:rsid w:val="00F90F1B"/>
    <w:rsid w:val="00F91CB6"/>
    <w:rsid w:val="00F97772"/>
    <w:rsid w:val="00FA0E69"/>
    <w:rsid w:val="00FA229D"/>
    <w:rsid w:val="00FB2E43"/>
    <w:rsid w:val="00FB44AC"/>
    <w:rsid w:val="00FB4C7E"/>
    <w:rsid w:val="00FC5A04"/>
    <w:rsid w:val="00FC5AD7"/>
    <w:rsid w:val="00FC6006"/>
    <w:rsid w:val="00FC6566"/>
    <w:rsid w:val="00FE0512"/>
    <w:rsid w:val="00FE1B83"/>
    <w:rsid w:val="00FE26A4"/>
    <w:rsid w:val="00FE7FB8"/>
    <w:rsid w:val="00FF1DE7"/>
    <w:rsid w:val="00FF28D3"/>
    <w:rsid w:val="00FF2C43"/>
    <w:rsid w:val="00FF46D4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6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76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0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9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04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0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44DA8-EED7-4C6C-933E-B87ACB4A7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ic Petit</cp:lastModifiedBy>
  <cp:revision>2</cp:revision>
  <cp:lastPrinted>2015-01-12T10:31:00Z</cp:lastPrinted>
  <dcterms:created xsi:type="dcterms:W3CDTF">2015-03-31T15:30:00Z</dcterms:created>
  <dcterms:modified xsi:type="dcterms:W3CDTF">2015-03-31T15:30:00Z</dcterms:modified>
</cp:coreProperties>
</file>